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>: Primer list.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"/>
        <w:gridCol w:w="4860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</w:rPr>
              <w:t xml:space="preserve">GAPDH 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kern w:val="0"/>
              </w:rPr>
              <w:t>5′-GAAGGTGAAGGTCGGAGTC-3′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kern w:val="0"/>
              </w:rPr>
              <w:t>5′-GAAGATGGTGATGGGATTTG-3′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</w:rPr>
              <w:t>TSL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kern w:val="0"/>
              </w:rPr>
              <w:t>5′- TATGAGTGGGACCAAAAGTACCG-3′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kern w:val="0"/>
              </w:rPr>
              <w:t>5′- ACGCCACAATCCTTGTAATTGTG-3′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</w:rPr>
              <w:t>CCL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kern w:val="0"/>
              </w:rPr>
              <w:t xml:space="preserve">5′-GCGAATCAGAAGCAAGCAACT-3′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′-GCATTGATGTCACAGCCTTCA-3′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kern w:val="0"/>
              </w:rPr>
            </w:pPr>
            <w:r>
              <w:rPr>
                <w:kern w:val="0"/>
              </w:rPr>
              <w:t>TLR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0"/>
              </w:rPr>
              <w:t>5′</w:t>
            </w:r>
            <w:r>
              <w:rPr>
                <w:color w:val="000000"/>
                <w:lang w:val="en"/>
              </w:rPr>
              <w:t>-GTTAACAATCCGGAGGCTGC-</w:t>
            </w:r>
            <w:r>
              <w:rPr>
                <w:color w:val="000000"/>
                <w:kern w:val="0"/>
              </w:rPr>
              <w:t>3′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0"/>
              </w:rPr>
              <w:t>5′</w:t>
            </w:r>
            <w:r>
              <w:rPr>
                <w:color w:val="000000"/>
                <w:lang w:val="en"/>
              </w:rPr>
              <w:t>-TTGGGAATGCAGCCTGTTAC-</w:t>
            </w:r>
            <w:r>
              <w:rPr>
                <w:color w:val="000000"/>
                <w:kern w:val="0"/>
              </w:rPr>
              <w:t>3′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6:17:00Z</dcterms:created>
  <dc:creator>yeh chiou yueh</dc:creator>
  <dc:description/>
  <dc:language>en-US</dc:language>
  <cp:lastModifiedBy>yeh chiou yueh</cp:lastModifiedBy>
  <dcterms:modified xsi:type="dcterms:W3CDTF">2013-01-13T16:17:00Z</dcterms:modified>
  <cp:revision>2</cp:revision>
  <dc:subject/>
  <dc:title>Figure 1</dc:title>
</cp:coreProperties>
</file>